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isting of numbers of relative pairs in the QT1 (“All family members”) and QT2 (ACE markers typed) datasets.  The listing was generated using the software package SOLAR</w:t>
      </w:r>
      <w:r>
        <w:rPr>
          <w:rStyle w:val="FootnoteCharacters"/>
          <w:rStyle w:val="FootnoteAnchor"/>
        </w:rPr>
        <w:footnoteReference w:id="2"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elationship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l family member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1"/>
              <w:rPr>
                <w:lang w:val="en-US"/>
              </w:rPr>
            </w:pPr>
            <w:r>
              <w:rPr>
                <w:lang w:val="en-US"/>
              </w:rPr>
              <w:t>ACE markers typed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Unrelated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elf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arent-offspring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ibling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Grandparent-grandhchild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Avuncular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Half-sibling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Grand avuncular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Half avuncular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cousin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Half grand avuncular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cousins, 1 rem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Half 1</w:t>
            </w:r>
            <w:r>
              <w:rPr>
                <w:vertAlign w:val="superscript"/>
              </w:rPr>
              <w:t>st</w:t>
            </w:r>
            <w:r>
              <w:rPr/>
              <w:t xml:space="preserve"> cousin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– 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Half 1</w:t>
            </w:r>
            <w:r>
              <w:rPr>
                <w:vertAlign w:val="superscript"/>
              </w:rPr>
              <w:t>st</w:t>
            </w:r>
            <w:r>
              <w:rPr/>
              <w:t xml:space="preserve"> cousins, 1 rem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– 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Almasy L, Blangero J (1998) Multipoint quantitative trait linkage analysis in general pedigrees. </w:t>
      </w:r>
      <w:r>
        <w:rPr>
          <w:i/>
          <w:iCs/>
        </w:rPr>
        <w:t>Am J Hum Genet</w:t>
      </w:r>
      <w:r>
        <w:rPr/>
        <w:t xml:space="preserve"> 62:1198-1211 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7T20:49:00Z</dcterms:created>
  <dc:creator>MITS User</dc:creator>
  <dc:description/>
  <cp:keywords/>
  <dc:language>en-US</dc:language>
  <cp:lastModifiedBy>MITS User</cp:lastModifiedBy>
  <dcterms:modified xsi:type="dcterms:W3CDTF">2008-05-17T20:49:00Z</dcterms:modified>
  <cp:revision>2</cp:revision>
  <dc:subject/>
  <dc:title>Listing of numbers of relative pairs in the QT1 (“All family members”) and QT2 (ACE markers typed) datasets</dc:title>
</cp:coreProperties>
</file>